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B9BD2" w14:textId="77777777" w:rsidR="009063E2" w:rsidRPr="002F545C" w:rsidRDefault="009063E2" w:rsidP="009063E2">
      <w:pPr>
        <w:spacing w:line="480" w:lineRule="auto"/>
      </w:pPr>
      <w:r w:rsidRPr="00670AAB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670AAB">
        <w:rPr>
          <w:b/>
          <w:bCs/>
        </w:rPr>
        <w:t>. Plaque assay results for infectious virus in mucosal samples from SAB-185 inoculated and control ferrets after challenge with Munich.</w:t>
      </w:r>
      <w:r>
        <w:rPr>
          <w:b/>
          <w:bCs/>
        </w:rPr>
        <w:t xml:space="preserve"> </w:t>
      </w:r>
      <w:r>
        <w:t xml:space="preserve">Samples are shown as + (positive) or – (negative) rather than a specific titer. </w:t>
      </w:r>
      <w:r w:rsidRPr="00B201B2">
        <w:t xml:space="preserve">Swabs were processed to look for the presence of virus by plaque assay and PCR. </w:t>
      </w:r>
      <w:r>
        <w:t>Out of concern that</w:t>
      </w:r>
      <w:r w:rsidRPr="00B201B2">
        <w:t xml:space="preserve"> virus shedding would be low, </w:t>
      </w:r>
      <w:r>
        <w:t>near</w:t>
      </w:r>
      <w:r w:rsidRPr="00B201B2">
        <w:t xml:space="preserve"> the limit of </w:t>
      </w:r>
      <w:r>
        <w:t>detection (5 pfu/ml)</w:t>
      </w:r>
      <w:r w:rsidRPr="00B201B2">
        <w:t xml:space="preserve"> for plaque assays, plaque assay results from the swabs </w:t>
      </w:r>
      <w:r>
        <w:t xml:space="preserve">were scored </w:t>
      </w:r>
      <w:r w:rsidRPr="00B201B2">
        <w:t>as positive (+) or negative (-).</w:t>
      </w:r>
      <w:r>
        <w:t xml:space="preserve"> ?+ = questionable positive result</w:t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9"/>
        <w:gridCol w:w="575"/>
        <w:gridCol w:w="563"/>
        <w:gridCol w:w="569"/>
        <w:gridCol w:w="572"/>
        <w:gridCol w:w="562"/>
        <w:gridCol w:w="569"/>
        <w:gridCol w:w="572"/>
        <w:gridCol w:w="562"/>
        <w:gridCol w:w="569"/>
        <w:gridCol w:w="572"/>
        <w:gridCol w:w="562"/>
        <w:gridCol w:w="569"/>
        <w:gridCol w:w="572"/>
        <w:gridCol w:w="562"/>
        <w:gridCol w:w="569"/>
        <w:gridCol w:w="572"/>
      </w:tblGrid>
      <w:tr w:rsidR="009063E2" w:rsidRPr="00670AAB" w14:paraId="57E2E1A5" w14:textId="77777777" w:rsidTr="00572833">
        <w:trPr>
          <w:trHeight w:val="182"/>
        </w:trPr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58A34" w14:textId="77777777" w:rsidR="009063E2" w:rsidRPr="00670AAB" w:rsidRDefault="009063E2" w:rsidP="00572833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93A83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704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A9DA3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2</w:t>
            </w:r>
          </w:p>
        </w:tc>
        <w:tc>
          <w:tcPr>
            <w:tcW w:w="170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264B3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4</w:t>
            </w:r>
          </w:p>
        </w:tc>
        <w:tc>
          <w:tcPr>
            <w:tcW w:w="170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1FB2B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6</w:t>
            </w:r>
          </w:p>
        </w:tc>
        <w:tc>
          <w:tcPr>
            <w:tcW w:w="170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18633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8</w:t>
            </w:r>
          </w:p>
        </w:tc>
        <w:tc>
          <w:tcPr>
            <w:tcW w:w="1703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A1E53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D14</w:t>
            </w:r>
          </w:p>
        </w:tc>
      </w:tr>
      <w:tr w:rsidR="009063E2" w:rsidRPr="00670AAB" w14:paraId="59E394EE" w14:textId="77777777" w:rsidTr="00572833">
        <w:trPr>
          <w:trHeight w:val="182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751A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Group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558C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erret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B989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89D20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4AB247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A62AE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9BDD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84786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0C1A6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EC6F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04369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AE391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1B83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9610E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12EA1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or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AB90C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nasal 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DF12D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rectal</w:t>
            </w:r>
          </w:p>
        </w:tc>
      </w:tr>
      <w:tr w:rsidR="009063E2" w:rsidRPr="00670AAB" w14:paraId="29F4D12F" w14:textId="77777777" w:rsidTr="00572833">
        <w:trPr>
          <w:trHeight w:val="182"/>
        </w:trPr>
        <w:tc>
          <w:tcPr>
            <w:tcW w:w="629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556D7" w14:textId="77777777" w:rsidR="009063E2" w:rsidRPr="00670AAB" w:rsidRDefault="009063E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712A8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A691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1F947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E862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BD242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045B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1FE9C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5959A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D04E9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635C7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FB6E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9464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A547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D6E29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FD61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85B16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5C17F107" w14:textId="77777777" w:rsidTr="00572833">
        <w:trPr>
          <w:trHeight w:val="18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009B418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4EC32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A17F1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96748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01DFC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F187C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23AD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79B9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A84EF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E9BB3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BF597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D8531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F98FC7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0D6BA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7E5D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6A6DA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FEABF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6B57AADF" w14:textId="77777777" w:rsidTr="00572833">
        <w:trPr>
          <w:trHeight w:val="19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D8692A1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B3F25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64FB3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06B11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C3C09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BFBAB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AED4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E6F3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9EC0A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513E0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C656D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FE089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9D43B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3B33F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459A4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3D09F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B4EF9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27F98173" w14:textId="77777777" w:rsidTr="00572833">
        <w:trPr>
          <w:trHeight w:val="182"/>
        </w:trPr>
        <w:tc>
          <w:tcPr>
            <w:tcW w:w="6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43305D" w14:textId="77777777" w:rsidR="009063E2" w:rsidRPr="00670AAB" w:rsidRDefault="009063E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0.1 mg/kg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A3234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3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8DE75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F0A81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6CFF4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B065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7FEC0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8DFAD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DCFC7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CD824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?+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C722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331A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3DEE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5C2A7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D55D6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C701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5D78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5A1A5C38" w14:textId="77777777" w:rsidTr="00572833">
        <w:trPr>
          <w:trHeight w:val="1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E7EFEC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EBEDB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0BCCD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F216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70AA6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4630A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C5141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1852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7D591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EDAC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AC234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2B8A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?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02D8A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3E4D6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2CD80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68CD1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92282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05948C26" w14:textId="77777777" w:rsidTr="00572833">
        <w:trPr>
          <w:trHeight w:val="1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050AF34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5E361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7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D957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B441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2085C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9896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D8E0E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9B9E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9D38D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9A8837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688657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F681B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DAEF3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190C5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B585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781F27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4FDB1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2C7D6783" w14:textId="77777777" w:rsidTr="00572833">
        <w:trPr>
          <w:trHeight w:val="182"/>
        </w:trPr>
        <w:tc>
          <w:tcPr>
            <w:tcW w:w="6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14747" w14:textId="77777777" w:rsidR="009063E2" w:rsidRPr="00670AAB" w:rsidRDefault="009063E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0.5 mg/kg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A82E7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5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0C0DA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74D23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B1E00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EB2D4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33D48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6C340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5B2B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6B23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A07CD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E2242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92340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E1CE8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BDB5E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F9934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94C60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675CF252" w14:textId="77777777" w:rsidTr="00572833">
        <w:trPr>
          <w:trHeight w:val="1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1F8E155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E9646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BE8EA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745DF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457B6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C4B3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FDDE7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4D17A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91755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FD80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20938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C8D1B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238A9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87B20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53F6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1D7D1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54200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6D9904F2" w14:textId="77777777" w:rsidTr="00572833">
        <w:trPr>
          <w:trHeight w:val="1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3C92ED2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1611D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7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85AE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84F17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2F508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2FE6D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688C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97A7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CB974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7717D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D9A064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AF2A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6B876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3522C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3E8E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8B0A8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20062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331AD0AB" w14:textId="77777777" w:rsidTr="00572833">
        <w:trPr>
          <w:trHeight w:val="182"/>
        </w:trPr>
        <w:tc>
          <w:tcPr>
            <w:tcW w:w="6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F9EA5" w14:textId="77777777" w:rsidR="009063E2" w:rsidRPr="00670AAB" w:rsidRDefault="009063E2" w:rsidP="0057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1.0 mg/kg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5D49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7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CA7F7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?+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89292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BF80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664BE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7ABB5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715A4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0808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6F79C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EE2A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A6FC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4EB48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6F8DD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A0FD7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28BD4F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F35BF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18BCE9A0" w14:textId="77777777" w:rsidTr="00572833">
        <w:trPr>
          <w:trHeight w:val="18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C3F8BA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29D1C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6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61DA2C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B8EC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A0EBA9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7DB94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93DBE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x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028C4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CC22A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98C8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70CB3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?+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3000D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C7952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E6EA0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CBA9A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7F784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36A0A0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  <w:tr w:rsidR="009063E2" w:rsidRPr="00670AAB" w14:paraId="1BB08150" w14:textId="77777777" w:rsidTr="00572833">
        <w:trPr>
          <w:trHeight w:val="1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5B6E40" w14:textId="77777777" w:rsidR="009063E2" w:rsidRPr="00670AAB" w:rsidRDefault="009063E2" w:rsidP="0057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A15FE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F7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E8BB7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6BC36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52396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A2F60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C6324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3BAA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9CE2A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0D54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+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F3BC45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?+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A7FF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5C7CA8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26DC8D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7C471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681E3B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CAEF3" w14:textId="77777777" w:rsidR="009063E2" w:rsidRPr="00670AAB" w:rsidRDefault="009063E2" w:rsidP="005728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70AAB">
              <w:rPr>
                <w:rFonts w:eastAsia="Times New Roman"/>
                <w:color w:val="000000"/>
                <w:kern w:val="24"/>
                <w:sz w:val="20"/>
                <w:szCs w:val="20"/>
              </w:rPr>
              <w:t>─</w:t>
            </w:r>
          </w:p>
        </w:tc>
      </w:tr>
    </w:tbl>
    <w:p w14:paraId="5D5D9627" w14:textId="77777777" w:rsidR="009063E2" w:rsidRDefault="009063E2" w:rsidP="009063E2">
      <w:pPr>
        <w:spacing w:line="480" w:lineRule="auto"/>
      </w:pPr>
    </w:p>
    <w:p w14:paraId="15BE22BD" w14:textId="77777777" w:rsidR="009063E2" w:rsidRDefault="009063E2"/>
    <w:sectPr w:rsidR="00906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E2"/>
    <w:rsid w:val="00242893"/>
    <w:rsid w:val="0090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493F"/>
  <w15:chartTrackingRefBased/>
  <w15:docId w15:val="{3D8D56EA-C878-4D21-AE7A-FCE1DDCA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3E2"/>
    <w:pPr>
      <w:spacing w:line="259" w:lineRule="auto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63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63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63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63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63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63E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63E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63E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63E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6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6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6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6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6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6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6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6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6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6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6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63E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6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63E2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6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63E2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6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6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63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5-28T17:06:00Z</dcterms:created>
  <dcterms:modified xsi:type="dcterms:W3CDTF">2024-05-28T17:06:00Z</dcterms:modified>
</cp:coreProperties>
</file>